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0633" w:rsidRPr="00C8557B" w:rsidRDefault="00670633" w:rsidP="00C8557B">
      <w:pPr>
        <w:spacing w:after="240"/>
        <w:rPr>
          <w:rFonts w:ascii="Times New Roman" w:hAnsi="Times New Roman" w:cs="Times New Roman"/>
          <w:b/>
          <w:sz w:val="24"/>
        </w:rPr>
      </w:pPr>
      <w:r w:rsidRPr="00C8557B">
        <w:rPr>
          <w:rFonts w:ascii="Times New Roman" w:hAnsi="Times New Roman" w:cs="Times New Roman"/>
          <w:b/>
          <w:sz w:val="24"/>
        </w:rPr>
        <w:t>S</w:t>
      </w:r>
      <w:r w:rsidR="00C8557B" w:rsidRPr="00C8557B">
        <w:rPr>
          <w:rFonts w:ascii="Times New Roman" w:hAnsi="Times New Roman" w:cs="Times New Roman"/>
          <w:b/>
          <w:sz w:val="24"/>
        </w:rPr>
        <w:t xml:space="preserve">4 Table – Quality </w:t>
      </w:r>
      <w:r w:rsidRPr="00C8557B">
        <w:rPr>
          <w:rFonts w:ascii="Times New Roman" w:hAnsi="Times New Roman" w:cs="Times New Roman"/>
          <w:b/>
          <w:sz w:val="24"/>
        </w:rPr>
        <w:t>assessment scores for included studies</w:t>
      </w:r>
    </w:p>
    <w:tbl>
      <w:tblPr>
        <w:tblW w:w="14220" w:type="dxa"/>
        <w:tblInd w:w="-5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1365"/>
        <w:gridCol w:w="1455"/>
        <w:gridCol w:w="1520"/>
        <w:gridCol w:w="1420"/>
        <w:gridCol w:w="1290"/>
        <w:gridCol w:w="1410"/>
        <w:gridCol w:w="1410"/>
        <w:gridCol w:w="1410"/>
        <w:gridCol w:w="1410"/>
      </w:tblGrid>
      <w:tr w:rsidR="00670633" w:rsidRPr="00D2537E" w:rsidTr="00650022">
        <w:tc>
          <w:tcPr>
            <w:tcW w:w="1530" w:type="dxa"/>
            <w:tcBorders>
              <w:bottom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0633" w:rsidRPr="00D2537E" w:rsidRDefault="00670633" w:rsidP="00E11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>Author-date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0633" w:rsidRPr="00D2537E" w:rsidRDefault="00670633" w:rsidP="00E11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>Present clear objectives or purpose?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0633" w:rsidRPr="00D2537E" w:rsidRDefault="00670633" w:rsidP="00E11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>Identify information sources supporting model development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0633" w:rsidRPr="00D2537E" w:rsidRDefault="00670633" w:rsidP="00E11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>Clearly describe modeling process, including role of modeler(s) &amp; participants</w:t>
            </w:r>
          </w:p>
        </w:tc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0633" w:rsidRPr="00D2537E" w:rsidRDefault="00670633" w:rsidP="00E11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>Involve stakeholders in model development, validation, and use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0633" w:rsidRPr="00D2537E" w:rsidRDefault="00670633" w:rsidP="00E11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librate model using real-world data* 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0633" w:rsidRPr="00D2537E" w:rsidRDefault="00670633" w:rsidP="00E11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>Verify and validate model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0633" w:rsidRPr="00D2537E" w:rsidRDefault="00670633" w:rsidP="00E11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>Describe model structure using diagram(s) adhering to standard notation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0633" w:rsidRPr="00D2537E" w:rsidRDefault="00670633" w:rsidP="00E11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>Present clear outcomes and results using graphs, charts or tables*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0633" w:rsidRPr="00D2537E" w:rsidRDefault="00670633" w:rsidP="00E11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port model equations and parameter values* </w:t>
            </w:r>
          </w:p>
        </w:tc>
      </w:tr>
      <w:tr w:rsidR="00670633" w:rsidRPr="00D2537E" w:rsidTr="00E11CDE">
        <w:trPr>
          <w:trHeight w:val="400"/>
        </w:trPr>
        <w:tc>
          <w:tcPr>
            <w:tcW w:w="14220" w:type="dxa"/>
            <w:gridSpan w:val="10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imulation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Alabdulkarim</w:t>
            </w:r>
            <w:proofErr w:type="spellEnd"/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, 2018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Chen et al., 2018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Claeson</w:t>
            </w:r>
            <w:proofErr w:type="spellEnd"/>
            <w:r w:rsidRPr="00D2537E">
              <w:rPr>
                <w:rFonts w:ascii="Times New Roman" w:hAnsi="Times New Roman" w:cs="Times New Roman"/>
                <w:sz w:val="24"/>
                <w:szCs w:val="24"/>
              </w:rPr>
              <w:t xml:space="preserve"> et al., 2016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Ehrenpreis</w:t>
            </w:r>
            <w:proofErr w:type="spellEnd"/>
            <w:r w:rsidRPr="00D2537E">
              <w:rPr>
                <w:rFonts w:ascii="Times New Roman" w:hAnsi="Times New Roman" w:cs="Times New Roman"/>
                <w:sz w:val="24"/>
                <w:szCs w:val="24"/>
              </w:rPr>
              <w:t xml:space="preserve"> and Smith, 2018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Erten</w:t>
            </w:r>
            <w:proofErr w:type="spellEnd"/>
            <w:r w:rsidRPr="00D2537E">
              <w:rPr>
                <w:rFonts w:ascii="Times New Roman" w:hAnsi="Times New Roman" w:cs="Times New Roman"/>
                <w:sz w:val="24"/>
                <w:szCs w:val="24"/>
              </w:rPr>
              <w:t xml:space="preserve"> et al., 2016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Heshmat</w:t>
            </w:r>
            <w:proofErr w:type="spellEnd"/>
            <w:r w:rsidRPr="00D253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Eltawil</w:t>
            </w:r>
            <w:proofErr w:type="spellEnd"/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, 2018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Hill and Camacho, 2017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oue et al., 2022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İrsoy</w:t>
            </w:r>
            <w:proofErr w:type="spellEnd"/>
            <w:r w:rsidRPr="00D2537E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Kalomoiri</w:t>
            </w:r>
            <w:proofErr w:type="spellEnd"/>
            <w:r w:rsidRPr="00D2537E"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Karanfil</w:t>
            </w:r>
            <w:proofErr w:type="spellEnd"/>
            <w:r w:rsidRPr="00D253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Sterman</w:t>
            </w:r>
            <w:proofErr w:type="spellEnd"/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Kivuti-Bitok</w:t>
            </w:r>
            <w:proofErr w:type="spellEnd"/>
            <w:r w:rsidRPr="00D2537E">
              <w:rPr>
                <w:rFonts w:ascii="Times New Roman" w:hAnsi="Times New Roman" w:cs="Times New Roman"/>
                <w:sz w:val="24"/>
                <w:szCs w:val="24"/>
              </w:rPr>
              <w:t xml:space="preserve"> et al., 2014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Liew, 2018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Lindberg et al., 2021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McKnight and Finkel, 2013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Palma et al., 2016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Saeed et al., 2021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Sant'ana</w:t>
            </w:r>
            <w:proofErr w:type="spellEnd"/>
            <w:r w:rsidRPr="00D2537E">
              <w:rPr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Selya</w:t>
            </w:r>
            <w:proofErr w:type="spellEnd"/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Shariatpanahi</w:t>
            </w:r>
            <w:proofErr w:type="spellEnd"/>
            <w:r w:rsidRPr="00D2537E"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Tseng et al., 2019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>Average for simulation studies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>3.67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>2.95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>1.90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>0.43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>2.38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>1.33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>3.52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>3.48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>3.81</w:t>
            </w:r>
          </w:p>
        </w:tc>
      </w:tr>
      <w:tr w:rsidR="00670633" w:rsidRPr="00D2537E" w:rsidTr="00E11CDE">
        <w:trPr>
          <w:trHeight w:val="400"/>
        </w:trPr>
        <w:tc>
          <w:tcPr>
            <w:tcW w:w="14220" w:type="dxa"/>
            <w:gridSpan w:val="10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iagram-only</w:t>
            </w:r>
          </w:p>
        </w:tc>
      </w:tr>
      <w:tr w:rsidR="00670633" w:rsidRPr="00D2537E" w:rsidTr="00650022">
        <w:tc>
          <w:tcPr>
            <w:tcW w:w="1530" w:type="dxa"/>
            <w:tcBorders>
              <w:bottom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0633" w:rsidRPr="00D2537E" w:rsidRDefault="00670633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Author-date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0633" w:rsidRPr="00D2537E" w:rsidRDefault="00670633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>Present clear objectives or purpose?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0633" w:rsidRPr="00D2537E" w:rsidRDefault="00670633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>Identify information sources supporting model development</w:t>
            </w:r>
          </w:p>
        </w:tc>
        <w:tc>
          <w:tcPr>
            <w:tcW w:w="1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0633" w:rsidRPr="00D2537E" w:rsidRDefault="00670633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>Clearly describe modeling process, including role of modeler(s) &amp; participants</w:t>
            </w:r>
          </w:p>
        </w:tc>
        <w:tc>
          <w:tcPr>
            <w:tcW w:w="1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0633" w:rsidRPr="00D2537E" w:rsidRDefault="00670633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>Involve stakeholders in model development, validation, and use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0633" w:rsidRPr="00D2537E" w:rsidRDefault="00670633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librate model using real-world data* 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0633" w:rsidRPr="00D2537E" w:rsidRDefault="00670633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>Verify and validate model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0633" w:rsidRPr="00D2537E" w:rsidRDefault="00670633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>Describe model structure using diagram(s) adhering to standard notation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0633" w:rsidRPr="00D2537E" w:rsidRDefault="00670633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>Present clear outcomes and results using graphs, charts or tables*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0633" w:rsidRPr="00D2537E" w:rsidRDefault="00670633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port model equations and parameter values* 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Ansah et al., 2019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Beaulieu et al., 2022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Brice et al., 2021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del w:id="0" w:author="Mellodie Seater" w:date="2023-09-25T12:44:00Z">
              <w:r w:rsidRPr="00D2537E" w:rsidDel="002F40F1">
                <w:rPr>
                  <w:rFonts w:ascii="Times New Roman" w:hAnsi="Times New Roman" w:cs="Times New Roman"/>
                  <w:sz w:val="24"/>
                  <w:szCs w:val="24"/>
                </w:rPr>
                <w:delText>0</w:delText>
              </w:r>
            </w:del>
            <w:ins w:id="1" w:author="Mellodie Seater" w:date="2023-09-25T12:44:00Z">
              <w:r w:rsidR="002F40F1">
                <w:rPr>
                  <w:rFonts w:ascii="Times New Roman" w:hAnsi="Times New Roman" w:cs="Times New Roman"/>
                  <w:sz w:val="24"/>
                  <w:szCs w:val="24"/>
                </w:rPr>
                <w:t>5</w:t>
              </w:r>
            </w:ins>
            <w:bookmarkStart w:id="2" w:name="_GoBack"/>
            <w:bookmarkEnd w:id="2"/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Chen et al., 2019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Hassmiller</w:t>
            </w:r>
            <w:proofErr w:type="spellEnd"/>
            <w:r w:rsidRPr="00D2537E">
              <w:rPr>
                <w:rFonts w:ascii="Times New Roman" w:hAnsi="Times New Roman" w:cs="Times New Roman"/>
                <w:sz w:val="24"/>
                <w:szCs w:val="24"/>
              </w:rPr>
              <w:t xml:space="preserve"> Lich et al., 2016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Hosking et al., 2013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Mills et al., 2021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Ramsey et al., 2019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Williams et al., 2018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Williams et al., 2016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Wong et al., 2012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70633" w:rsidRPr="00D2537E" w:rsidTr="00650022"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>Average for diagram studies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>3.36</w:t>
            </w: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>3.55</w:t>
            </w:r>
          </w:p>
        </w:tc>
        <w:tc>
          <w:tcPr>
            <w:tcW w:w="1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>3.27</w:t>
            </w:r>
          </w:p>
        </w:tc>
        <w:tc>
          <w:tcPr>
            <w:tcW w:w="14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>2.64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b/>
                <w:sz w:val="24"/>
                <w:szCs w:val="24"/>
              </w:rPr>
              <w:t>1.73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70633" w:rsidRPr="00D2537E" w:rsidRDefault="00670633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537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:rsidR="002B7CEA" w:rsidRPr="00CC0760" w:rsidRDefault="00670633" w:rsidP="00CC0760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2537E">
        <w:rPr>
          <w:rFonts w:ascii="Times New Roman" w:hAnsi="Times New Roman" w:cs="Times New Roman"/>
          <w:sz w:val="24"/>
          <w:szCs w:val="24"/>
        </w:rPr>
        <w:t>(*) Applied to simulation studies only</w:t>
      </w:r>
    </w:p>
    <w:sectPr w:rsidR="002B7CEA" w:rsidRPr="00CC0760" w:rsidSect="006706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ellodie Seater">
    <w15:presenceInfo w15:providerId="AD" w15:userId="S-1-5-21-1366901343-1712286707-620655208-65554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633"/>
    <w:rsid w:val="002B7CEA"/>
    <w:rsid w:val="002F40F1"/>
    <w:rsid w:val="00650022"/>
    <w:rsid w:val="00670633"/>
    <w:rsid w:val="009D264D"/>
    <w:rsid w:val="00C8557B"/>
    <w:rsid w:val="00CC0760"/>
    <w:rsid w:val="00D07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11CCD"/>
  <w15:chartTrackingRefBased/>
  <w15:docId w15:val="{D9F5A54B-B728-495B-B034-6844B993F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0633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633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0633"/>
    <w:rPr>
      <w:rFonts w:ascii="Arial" w:eastAsia="Arial" w:hAnsi="Arial" w:cs="Arial"/>
      <w:sz w:val="40"/>
      <w:szCs w:val="4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63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633"/>
    <w:rPr>
      <w:rFonts w:ascii="Segoe UI" w:eastAsia="Arial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302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1</Words>
  <Characters>223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Health and Science University</Company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odie Seater</dc:creator>
  <cp:keywords/>
  <dc:description/>
  <cp:lastModifiedBy>Mellodie Seater</cp:lastModifiedBy>
  <cp:revision>2</cp:revision>
  <dcterms:created xsi:type="dcterms:W3CDTF">2023-09-25T19:44:00Z</dcterms:created>
  <dcterms:modified xsi:type="dcterms:W3CDTF">2023-09-25T19:44:00Z</dcterms:modified>
</cp:coreProperties>
</file>